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7992A" w14:textId="77777777" w:rsidR="00271C90" w:rsidRPr="00865295" w:rsidRDefault="00271C90" w:rsidP="00271C90">
      <w:pPr>
        <w:shd w:val="clear" w:color="auto" w:fill="FFFFFF" w:themeFill="background1"/>
        <w:spacing w:after="0" w:line="360" w:lineRule="auto"/>
        <w:rPr>
          <w:rFonts w:ascii="Helvetica" w:eastAsiaTheme="minorEastAsia" w:hAnsi="Helvetica"/>
          <w:sz w:val="24"/>
          <w:szCs w:val="24"/>
          <w:lang w:val="en-US"/>
        </w:rPr>
      </w:pPr>
    </w:p>
    <w:tbl>
      <w:tblPr>
        <w:tblStyle w:val="Tabellenraster"/>
        <w:tblW w:w="7900" w:type="dxa"/>
        <w:tblLayout w:type="fixed"/>
        <w:tblLook w:val="06A0" w:firstRow="1" w:lastRow="0" w:firstColumn="1" w:lastColumn="0" w:noHBand="1" w:noVBand="1"/>
      </w:tblPr>
      <w:tblGrid>
        <w:gridCol w:w="2835"/>
        <w:gridCol w:w="1345"/>
        <w:gridCol w:w="1860"/>
        <w:gridCol w:w="1860"/>
      </w:tblGrid>
      <w:tr w:rsidR="00271C90" w:rsidRPr="00865295" w14:paraId="62A631A4" w14:textId="77777777" w:rsidTr="005B3AC7">
        <w:trPr>
          <w:trHeight w:val="34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3EBE0C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sz w:val="20"/>
                <w:szCs w:val="20"/>
                <w:lang w:val="en-US"/>
              </w:rPr>
            </w:pP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B1A6019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urvivors at discharge </w:t>
            </w:r>
          </w:p>
          <w:p w14:paraId="7DE56F07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(n = 964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5E1587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EGD </w:t>
            </w:r>
            <w:r w:rsidRPr="00865295">
              <w:rPr>
                <w:rFonts w:ascii="Helvetica" w:hAnsi="Helvetica"/>
                <w:lang w:val="en-US"/>
              </w:rPr>
              <w:br/>
            </w: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± pH-MII </w:t>
            </w:r>
          </w:p>
          <w:p w14:paraId="110C20C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(n = 85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9515D3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Contrast Study</w:t>
            </w:r>
          </w:p>
          <w:p w14:paraId="6170C27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DE0583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(n = 115)</w:t>
            </w:r>
          </w:p>
        </w:tc>
      </w:tr>
      <w:tr w:rsidR="00271C90" w:rsidRPr="00865295" w14:paraId="63A0BC9B" w14:textId="77777777" w:rsidTr="005B3AC7">
        <w:trPr>
          <w:trHeight w:val="315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CB48BB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4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B1F3D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65 (58.6%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E46B0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4 (63.5%)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E9CE6B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5 (56.5%)</w:t>
            </w:r>
          </w:p>
        </w:tc>
      </w:tr>
      <w:tr w:rsidR="00271C90" w:rsidRPr="00865295" w14:paraId="174634A2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70691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rematurity</w:t>
            </w: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7B741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94 (20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2151B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0 (23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8147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4 (29.6%)</w:t>
            </w:r>
          </w:p>
        </w:tc>
      </w:tr>
      <w:tr w:rsidR="00271C90" w:rsidRPr="00865295" w14:paraId="6F306652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5DFA3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545E1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1 (3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AA004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 (7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DA7E6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 (2.6%)</w:t>
            </w:r>
          </w:p>
        </w:tc>
      </w:tr>
      <w:tr w:rsidR="00271C90" w:rsidRPr="00865295" w14:paraId="59163E64" w14:textId="77777777" w:rsidTr="005B3AC7">
        <w:trPr>
          <w:trHeight w:val="1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D2526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ide of herni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AEE6A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D3238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05E45B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71C90" w:rsidRPr="00865295" w14:paraId="4217340B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64592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left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BDB47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794 (82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C11E0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79 (92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A9185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98 (85.2%)</w:t>
            </w:r>
          </w:p>
        </w:tc>
      </w:tr>
      <w:tr w:rsidR="00271C90" w:rsidRPr="00865295" w14:paraId="3599EAA8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34688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right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9BF24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66 (17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A9FD0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4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5C1B8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15 (13.0%)</w:t>
            </w:r>
          </w:p>
        </w:tc>
      </w:tr>
      <w:tr w:rsidR="00271C90" w:rsidRPr="00865295" w14:paraId="59C37644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CC013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bilate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57F1D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0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E6F61D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07CAB4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2 (1.7%)</w:t>
            </w:r>
          </w:p>
        </w:tc>
      </w:tr>
      <w:tr w:rsidR="00271C90" w:rsidRPr="00865295" w14:paraId="6A111EE2" w14:textId="77777777" w:rsidTr="005B3AC7">
        <w:trPr>
          <w:trHeight w:val="1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9D06BD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ECMO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185A0D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30 (34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4372F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8 (44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9DA007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62 (53.9%)</w:t>
            </w:r>
          </w:p>
        </w:tc>
      </w:tr>
      <w:tr w:rsidR="00271C90" w:rsidRPr="00865295" w14:paraId="3C8D69F0" w14:textId="77777777" w:rsidTr="005B3AC7">
        <w:trPr>
          <w:trHeight w:val="10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DABC1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ssing da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6D843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0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76C42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4F8AD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0</w:t>
            </w:r>
          </w:p>
        </w:tc>
      </w:tr>
      <w:tr w:rsidR="00271C90" w:rsidRPr="00865295" w14:paraId="26B32848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25F94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Liver-up in left-sided CD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D7D6A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05 (62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52ACA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9 (69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B6FA7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79 (68.7%)</w:t>
            </w:r>
          </w:p>
        </w:tc>
      </w:tr>
      <w:tr w:rsidR="00271C90" w:rsidRPr="00865295" w14:paraId="2F36D669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1D1A7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ssing da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8D059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90 (19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1B90A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0 (11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8A003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0 (17.4%)</w:t>
            </w:r>
          </w:p>
        </w:tc>
      </w:tr>
      <w:tr w:rsidR="00271C90" w:rsidRPr="00865295" w14:paraId="26DD1119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CC35D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rgical acces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63B303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B541B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A5CE0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71C90" w:rsidRPr="00865295" w14:paraId="1A6DDF9C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5B4E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ope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5A3DC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98 (72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0049F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8 (80.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235B2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01 (87.8%)</w:t>
            </w:r>
          </w:p>
        </w:tc>
      </w:tr>
      <w:tr w:rsidR="00271C90" w:rsidRPr="00865295" w14:paraId="2311C8FE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282CBB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nimally invasiv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48B93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58 (16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4F6E839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 (3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3799BD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3.5%)</w:t>
            </w:r>
          </w:p>
        </w:tc>
      </w:tr>
      <w:tr w:rsidR="00271C90" w:rsidRPr="00865295" w14:paraId="1A2184EA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58903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converte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A2577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7 (5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01577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7 (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84C90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 (4.4%)</w:t>
            </w:r>
          </w:p>
        </w:tc>
      </w:tr>
      <w:tr w:rsidR="00271C90" w:rsidRPr="00865295" w14:paraId="13CB5A08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F4B74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ssing da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12840C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1 (5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4A53F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7 (8.2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84B2C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 (4.4%)</w:t>
            </w:r>
          </w:p>
        </w:tc>
      </w:tr>
      <w:tr w:rsidR="00271C90" w:rsidRPr="00865295" w14:paraId="5403AB82" w14:textId="77777777" w:rsidTr="005B3AC7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49A14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Type of repair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BDC9E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F6C4E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6EBED8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71C90" w:rsidRPr="00865295" w14:paraId="381A9466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D769E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primary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05937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46 (25.5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F5FA1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9 (10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82C5C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3 (11.3%)</w:t>
            </w:r>
          </w:p>
        </w:tc>
      </w:tr>
      <w:tr w:rsidR="00271C90" w:rsidRPr="00865295" w14:paraId="1B94B49A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BBD1C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patch (all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6B155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62 (68.7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51E428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8 (80.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EA4CE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97 (84.4%)</w:t>
            </w:r>
          </w:p>
        </w:tc>
      </w:tr>
      <w:tr w:rsidR="00271C90" w:rsidRPr="00865295" w14:paraId="656DCC6D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E12F6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       cone patch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3E3F90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65 (58.6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D64CE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4 (75.3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500F7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91 (79.1%)</w:t>
            </w:r>
          </w:p>
        </w:tc>
      </w:tr>
      <w:tr w:rsidR="00271C90" w:rsidRPr="00865295" w14:paraId="1EFDFD9C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48520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patch+primary</w:t>
            </w: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7FCDFB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0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F0DDE3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 (2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11C6A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 (0.9%)</w:t>
            </w:r>
          </w:p>
        </w:tc>
      </w:tr>
      <w:tr w:rsidR="00271C90" w:rsidRPr="00865295" w14:paraId="1393F434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0F70B7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ssing dat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07F73C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52 (5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895ED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 (7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07B41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4 (3.5%)</w:t>
            </w:r>
          </w:p>
        </w:tc>
      </w:tr>
      <w:tr w:rsidR="00271C90" w:rsidRPr="00865295" w14:paraId="11260F09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0C245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Defect </w:t>
            </w:r>
            <w:proofErr w:type="spellStart"/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ize</w:t>
            </w: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865295">
              <w:rPr>
                <w:rFonts w:ascii="Helvetica" w:eastAsiaTheme="minorEastAsi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D9FE76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03AFD7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7D7CB5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271C90" w:rsidRPr="00865295" w14:paraId="1F961AD4" w14:textId="77777777" w:rsidTr="005B3AC7">
        <w:trPr>
          <w:trHeight w:val="1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C1B999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E0477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86 (8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C21913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 (1.1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CBE827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 (0.9%)</w:t>
            </w:r>
          </w:p>
        </w:tc>
      </w:tr>
      <w:tr w:rsidR="00271C90" w:rsidRPr="00865295" w14:paraId="13C13140" w14:textId="77777777" w:rsidTr="005B3AC7">
        <w:trPr>
          <w:trHeight w:val="16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8FF7D4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B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235E6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50 (25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EA5057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1 (12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D19042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5 (13.0%)</w:t>
            </w:r>
          </w:p>
        </w:tc>
      </w:tr>
      <w:tr w:rsidR="00271C90" w:rsidRPr="00865295" w14:paraId="30A61AA9" w14:textId="77777777" w:rsidTr="005B3AC7">
        <w:trPr>
          <w:trHeight w:val="15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8B18F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C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4AEA0A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49 (25.8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901882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4 (40.0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AD035A0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8 (33.0%)</w:t>
            </w:r>
          </w:p>
        </w:tc>
      </w:tr>
      <w:tr w:rsidR="00271C90" w:rsidRPr="00865295" w14:paraId="42070874" w14:textId="77777777" w:rsidTr="005B3AC7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598F92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D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E5CD7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62 (6.4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096BE8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11 (12.9%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7D9D43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3 (20.0%)</w:t>
            </w:r>
          </w:p>
        </w:tc>
      </w:tr>
      <w:tr w:rsidR="00271C90" w:rsidRPr="00865295" w14:paraId="689E7288" w14:textId="77777777" w:rsidTr="005B3AC7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DC204F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 xml:space="preserve">  missing data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1D04C3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17 (32.9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F07D74E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28 (32.9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ADBAD91" w14:textId="77777777" w:rsidR="00271C90" w:rsidRPr="00865295" w:rsidRDefault="00271C90" w:rsidP="005B3AC7">
            <w:pPr>
              <w:spacing w:line="360" w:lineRule="auto"/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</w:pPr>
            <w:r w:rsidRPr="00865295">
              <w:rPr>
                <w:rFonts w:ascii="Helvetica" w:eastAsiaTheme="minorEastAsia" w:hAnsi="Helvetica"/>
                <w:color w:val="000000" w:themeColor="text1"/>
                <w:sz w:val="20"/>
                <w:szCs w:val="20"/>
                <w:lang w:val="en-US"/>
              </w:rPr>
              <w:t>38 (33.0%)</w:t>
            </w:r>
          </w:p>
        </w:tc>
      </w:tr>
    </w:tbl>
    <w:p w14:paraId="219CC9F6" w14:textId="4CB51374" w:rsidR="00271C90" w:rsidRPr="00865295" w:rsidRDefault="00271C90" w:rsidP="00271C90">
      <w:pPr>
        <w:spacing w:after="0" w:line="360" w:lineRule="auto"/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Helvetica" w:eastAsiaTheme="minorEastAsia" w:hAnsi="Helvetica"/>
          <w:b/>
          <w:bCs/>
          <w:i/>
          <w:iCs/>
          <w:color w:val="000000" w:themeColor="text1"/>
          <w:sz w:val="20"/>
          <w:szCs w:val="20"/>
          <w:lang w:val="en-US" w:eastAsia="de-DE"/>
        </w:rPr>
        <w:t>Supplement</w:t>
      </w:r>
      <w:r w:rsidRPr="00865295">
        <w:rPr>
          <w:rFonts w:ascii="Helvetica" w:eastAsiaTheme="minorEastAsia" w:hAnsi="Helvetica"/>
          <w:b/>
          <w:bCs/>
          <w:i/>
          <w:iCs/>
          <w:color w:val="000000" w:themeColor="text1"/>
          <w:sz w:val="20"/>
          <w:szCs w:val="20"/>
          <w:lang w:val="en-US" w:eastAsia="de-DE"/>
        </w:rPr>
        <w:t xml:space="preserve"> 1:  Characteristics of the local cohort of patients with CDH. </w:t>
      </w:r>
      <w:r w:rsidRPr="00865295">
        <w:rPr>
          <w:rFonts w:ascii="Helvetica" w:eastAsiaTheme="minorEastAsia" w:hAnsi="Helvetica"/>
          <w:i/>
          <w:iCs/>
          <w:color w:val="000000" w:themeColor="text1"/>
          <w:sz w:val="20"/>
          <w:szCs w:val="20"/>
          <w:lang w:val="en-US" w:eastAsia="de-DE"/>
        </w:rPr>
        <w:t>Data are presented as n (%</w:t>
      </w:r>
      <w:proofErr w:type="gramStart"/>
      <w:r w:rsidRPr="00865295">
        <w:rPr>
          <w:rFonts w:ascii="Helvetica" w:eastAsiaTheme="minorEastAsia" w:hAnsi="Helvetica"/>
          <w:i/>
          <w:iCs/>
          <w:color w:val="000000" w:themeColor="text1"/>
          <w:sz w:val="20"/>
          <w:szCs w:val="20"/>
          <w:lang w:val="en-US" w:eastAsia="de-DE"/>
        </w:rPr>
        <w:t>).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vertAlign w:val="superscript"/>
          <w:lang w:val="en-US"/>
        </w:rPr>
        <w:t>a</w:t>
      </w:r>
      <w:proofErr w:type="gramEnd"/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t xml:space="preserve">&lt;37 weeks of gestation, 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b 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t>defect size according to CDH Study group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MYWxseTwvQXV0aG9yPjxZZWFyPjIwMTM8L1llYXI+PFJl
Y051bT4xOTcxPC9SZWNOdW0+PERpc3BsYXlUZXh0PlsxMV08L0Rpc3BsYXlUZXh0PjxyZWNvcmQ+
PHJlYy1udW1iZXI+MTk3MTwvcmVjLW51bWJlcj48Zm9yZWlnbi1rZXlzPjxrZXkgYXBwPSJFTiIg
ZGItaWQ9ImYwNXY1eHhlcGRzeHhrZWRhZHR4ZDlybGFleDV6dHJzNWZzdyIgdGltZXN0YW1wPSIx
NTkxNzgwMDAzIj4xOTcxPC9rZXk+PC9mb3JlaWduLWtleXM+PHJlZi10eXBlIG5hbWU9IkpvdXJu
YWwgQXJ0aWNsZSI+MTc8L3JlZi10eXBlPjxjb250cmlidXRvcnM+PGF1dGhvcnM+PGF1dGhvcj5M
YWxseSwgSy4gUC48L2F1dGhvcj48YXV0aG9yPkxhc2t5LCBSLiBFLjwvYXV0aG9yPjxhdXRob3I+
TGFsbHksIFAuIEEuPC9hdXRob3I+PGF1dGhvcj5CYWdvbGFuLCBQLjwvYXV0aG9yPjxhdXRob3I+
RGF2aXMsIEMuIEYuPC9hdXRob3I+PGF1dGhvcj5GcmVuY2tuZXIsIEIuIFAuPC9hdXRob3I+PGF1
dGhvcj5IaXJzY2hsLCBSLiBNLjwvYXV0aG9yPjxhdXRob3I+TGFuZ2hhbSwgTS4gUi48L2F1dGhv
cj48YXV0aG9yPkJ1Y2htaWxsZXIsIFQuIEwuPC9hdXRob3I+PGF1dGhvcj5Vc3VpLCBOLjwvYXV0
aG9yPjxhdXRob3I+VGliYm9lbCwgRC48L2F1dGhvcj48YXV0aG9yPldpbHNvbiwgSi4gTS48L2F1
dGhvcj48YXV0aG9yPkNvbmdlbml0YWwgRGlhcGhyYWdtYXRpYyBIZXJuaWEgU3R1ZHksIEdyb3Vw
PC9hdXRob3I+PC9hdXRob3JzPjwvY29udHJpYnV0b3JzPjxhdXRoLWFkZHJlc3M+VVQgSGVhbHRo
IE1lZGljYWwgU2Nob29sIGFuZCBDaGlsZHJlbiZhcG9zO3MgTWVtb3JpYWwgSGVybWFubiBIb3Nw
aXRhbCwgSG91c3RvbiwgVFgsIFVTQS4gRWxlY3Ryb25pYyBhZGRyZXNzOiBrZXZpbi5wLmxhbGx5
QHV0aC50bWMuZWR1LjwvYXV0aC1hZGRyZXNzPjx0aXRsZXM+PHRpdGxlPlN0YW5kYXJkaXplZCBy
ZXBvcnRpbmcgZm9yIGNvbmdlbml0YWwgZGlhcGhyYWdtYXRpYyBoZXJuaWEtLWFuIGludGVybmF0
aW9uYWwgY29uc2Vuc3VzPC90aXRsZT48c2Vjb25kYXJ5LXRpdGxlPkogUGVkaWF0ciBTdXJnPC9z
ZWNvbmRhcnktdGl0bGU+PC90aXRsZXM+PHBlcmlvZGljYWw+PGZ1bGwtdGl0bGU+SiBQZWRpYXRy
IFN1cmc8L2Z1bGwtdGl0bGU+PGFiYnItMT5Kb3VybmFsIG9mIHBlZGlhdHJpYyBzdXJnZXJ5PC9h
YmJyLTE+PC9wZXJpb2RpY2FsPjxwYWdlcz4yNDA4LTE1PC9wYWdlcz48dm9sdW1lPjQ4PC92b2x1
bWU+PG51bWJlcj4xMjwvbnVtYmVyPjxlZGl0aW9uPjIwMTMvMTIvMTA8L2VkaXRpb24+PGtleXdv
cmRzPjxrZXl3b3JkPkFibm9ybWFsaXRpZXMsIE11bHRpcGxlL2RpYWdub3Npczwva2V5d29yZD48
a2V5d29yZD4qRGVjaXNpb24gU3VwcG9ydCBUZWNobmlxdWVzPC9rZXl3b3JkPjxrZXl3b3JkPkZl
bWFsZTwva2V5d29yZD48a2V5d29yZD5IZXJuaWEsIERpYXBocmFnbWF0aWMvZGlhZ25vc2lzL21v
cnRhbGl0eS9zdXJnZXJ5PC9rZXl3b3JkPjxrZXl3b3JkPipIZXJuaWFzLCBEaWFwaHJhZ21hdGlj
LCBDb25nZW5pdGFsPC9rZXl3b3JkPjxrZXl3b3JkPkhlcm5pb3JyaGFwaHk8L2tleXdvcmQ+PGtl
eXdvcmQ+SHVtYW5zPC9rZXl3b3JkPjxrZXl3b3JkPkluZmFudCwgTmV3Ym9ybjwva2V5d29yZD48
a2V5d29yZD5Mb2dpc3RpYyBNb2RlbHM8L2tleXdvcmQ+PGtleXdvcmQ+TWFsZTwva2V5d29yZD48
a2V5d29yZD5Qcm9zcGVjdGl2ZSBTdHVkaWVzPC9rZXl3b3JkPjxrZXl3b3JkPlJPQyBDdXJ2ZTwv
a2V5d29yZD48a2V5d29yZD5SZWdpc3RyaWVzLypzdGFuZGFyZHM8L2tleXdvcmQ+PGtleXdvcmQ+
UmlzayBBc3Nlc3NtZW50PC9rZXl3b3JkPjxrZXl3b3JkPipTZXZlcml0eSBvZiBJbGxuZXNzIElu
ZGV4PC9rZXl3b3JkPjxrZXl3b3JkPlN1cnZpdmFsIFJhdGU8L2tleXdvcmQ+PGtleXdvcmQ+VHJl
YXRtZW50IE91dGNvbWU8L2tleXdvcmQ+PGtleXdvcmQ+QXBnYXIgc2NvcmU8L2tleXdvcmQ+PGtl
eXdvcmQ+Q29uZ2VuaXRhbCBkaWFwaHJhZ21hdGljIGhlcm5pYSAoQ0RIKTwva2V5d29yZD48a2V5
d29yZD5SaXNrIHN0cmF0aWZpY2F0aW9uPC9rZXl3b3JkPjxrZXl3b3JkPlN0YWdpbmcgc3lzdGVt
PC9rZXl3b3JkPjwva2V5d29yZHM+PGRhdGVzPjx5ZWFyPjIwMTM8L3llYXI+PHB1Yi1kYXRlcz48
ZGF0ZT5EZWM8L2RhdGU+PC9wdWItZGF0ZXM+PC9kYXRlcz48aXNibj4xNTMxLTUwMzcgKEVsZWN0
cm9uaWMpJiN4RDswMDIyLTM0NjggKExpbmtpbmcpPC9pc2JuPjxhY2Nlc3Npb24tbnVtPjI0MzE0
MTc5PC9hY2Nlc3Npb24tbnVtPjx1cmxzPjxyZWxhdGVkLXVybHM+PHVybD5odHRwczovL3d3dy5u
Y2JpLm5sbS5uaWguZ292L3B1Ym1lZC8yNDMxNDE3OTwvdXJsPjwvcmVsYXRlZC11cmxzPjwvdXJs
cz48ZWxlY3Ryb25pYy1yZXNvdXJjZS1udW0+MTAuMTAxNi9qLmpwZWRzdXJnLjIwMTMuMDguMDE0
PC9lbGVjdHJvbmljLXJlc291cmNlLW51bT48L3JlY29yZD48L0NpdGU+PC9FbmROb3RlPgB=
</w:fldData>
        </w:fldChar>
      </w:r>
      <w:r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instrText xml:space="preserve"> ADDIN EN.CITE </w:instrText>
      </w:r>
      <w:r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fldChar w:fldCharType="begin">
          <w:fldData xml:space="preserve">PEVuZE5vdGU+PENpdGU+PEF1dGhvcj5MYWxseTwvQXV0aG9yPjxZZWFyPjIwMTM8L1llYXI+PFJl
Y051bT4xOTcxPC9SZWNOdW0+PERpc3BsYXlUZXh0PlsxMV08L0Rpc3BsYXlUZXh0PjxyZWNvcmQ+
PHJlYy1udW1iZXI+MTk3MTwvcmVjLW51bWJlcj48Zm9yZWlnbi1rZXlzPjxrZXkgYXBwPSJFTiIg
ZGItaWQ9ImYwNXY1eHhlcGRzeHhrZWRhZHR4ZDlybGFleDV6dHJzNWZzdyIgdGltZXN0YW1wPSIx
NTkxNzgwMDAzIj4xOTcxPC9rZXk+PC9mb3JlaWduLWtleXM+PHJlZi10eXBlIG5hbWU9IkpvdXJu
YWwgQXJ0aWNsZSI+MTc8L3JlZi10eXBlPjxjb250cmlidXRvcnM+PGF1dGhvcnM+PGF1dGhvcj5M
YWxseSwgSy4gUC48L2F1dGhvcj48YXV0aG9yPkxhc2t5LCBSLiBFLjwvYXV0aG9yPjxhdXRob3I+
TGFsbHksIFAuIEEuPC9hdXRob3I+PGF1dGhvcj5CYWdvbGFuLCBQLjwvYXV0aG9yPjxhdXRob3I+
RGF2aXMsIEMuIEYuPC9hdXRob3I+PGF1dGhvcj5GcmVuY2tuZXIsIEIuIFAuPC9hdXRob3I+PGF1
dGhvcj5IaXJzY2hsLCBSLiBNLjwvYXV0aG9yPjxhdXRob3I+TGFuZ2hhbSwgTS4gUi48L2F1dGhv
cj48YXV0aG9yPkJ1Y2htaWxsZXIsIFQuIEwuPC9hdXRob3I+PGF1dGhvcj5Vc3VpLCBOLjwvYXV0
aG9yPjxhdXRob3I+VGliYm9lbCwgRC48L2F1dGhvcj48YXV0aG9yPldpbHNvbiwgSi4gTS48L2F1
dGhvcj48YXV0aG9yPkNvbmdlbml0YWwgRGlhcGhyYWdtYXRpYyBIZXJuaWEgU3R1ZHksIEdyb3Vw
PC9hdXRob3I+PC9hdXRob3JzPjwvY29udHJpYnV0b3JzPjxhdXRoLWFkZHJlc3M+VVQgSGVhbHRo
IE1lZGljYWwgU2Nob29sIGFuZCBDaGlsZHJlbiZhcG9zO3MgTWVtb3JpYWwgSGVybWFubiBIb3Nw
aXRhbCwgSG91c3RvbiwgVFgsIFVTQS4gRWxlY3Ryb25pYyBhZGRyZXNzOiBrZXZpbi5wLmxhbGx5
QHV0aC50bWMuZWR1LjwvYXV0aC1hZGRyZXNzPjx0aXRsZXM+PHRpdGxlPlN0YW5kYXJkaXplZCBy
ZXBvcnRpbmcgZm9yIGNvbmdlbml0YWwgZGlhcGhyYWdtYXRpYyBoZXJuaWEtLWFuIGludGVybmF0
aW9uYWwgY29uc2Vuc3VzPC90aXRsZT48c2Vjb25kYXJ5LXRpdGxlPkogUGVkaWF0ciBTdXJnPC9z
ZWNvbmRhcnktdGl0bGU+PC90aXRsZXM+PHBlcmlvZGljYWw+PGZ1bGwtdGl0bGU+SiBQZWRpYXRy
IFN1cmc8L2Z1bGwtdGl0bGU+PGFiYnItMT5Kb3VybmFsIG9mIHBlZGlhdHJpYyBzdXJnZXJ5PC9h
YmJyLTE+PC9wZXJpb2RpY2FsPjxwYWdlcz4yNDA4LTE1PC9wYWdlcz48dm9sdW1lPjQ4PC92b2x1
bWU+PG51bWJlcj4xMjwvbnVtYmVyPjxlZGl0aW9uPjIwMTMvMTIvMTA8L2VkaXRpb24+PGtleXdv
cmRzPjxrZXl3b3JkPkFibm9ybWFsaXRpZXMsIE11bHRpcGxlL2RpYWdub3Npczwva2V5d29yZD48
a2V5d29yZD4qRGVjaXNpb24gU3VwcG9ydCBUZWNobmlxdWVzPC9rZXl3b3JkPjxrZXl3b3JkPkZl
bWFsZTwva2V5d29yZD48a2V5d29yZD5IZXJuaWEsIERpYXBocmFnbWF0aWMvZGlhZ25vc2lzL21v
cnRhbGl0eS9zdXJnZXJ5PC9rZXl3b3JkPjxrZXl3b3JkPipIZXJuaWFzLCBEaWFwaHJhZ21hdGlj
LCBDb25nZW5pdGFsPC9rZXl3b3JkPjxrZXl3b3JkPkhlcm5pb3JyaGFwaHk8L2tleXdvcmQ+PGtl
eXdvcmQ+SHVtYW5zPC9rZXl3b3JkPjxrZXl3b3JkPkluZmFudCwgTmV3Ym9ybjwva2V5d29yZD48
a2V5d29yZD5Mb2dpc3RpYyBNb2RlbHM8L2tleXdvcmQ+PGtleXdvcmQ+TWFsZTwva2V5d29yZD48
a2V5d29yZD5Qcm9zcGVjdGl2ZSBTdHVkaWVzPC9rZXl3b3JkPjxrZXl3b3JkPlJPQyBDdXJ2ZTwv
a2V5d29yZD48a2V5d29yZD5SZWdpc3RyaWVzLypzdGFuZGFyZHM8L2tleXdvcmQ+PGtleXdvcmQ+
UmlzayBBc3Nlc3NtZW50PC9rZXl3b3JkPjxrZXl3b3JkPipTZXZlcml0eSBvZiBJbGxuZXNzIElu
ZGV4PC9rZXl3b3JkPjxrZXl3b3JkPlN1cnZpdmFsIFJhdGU8L2tleXdvcmQ+PGtleXdvcmQ+VHJl
YXRtZW50IE91dGNvbWU8L2tleXdvcmQ+PGtleXdvcmQ+QXBnYXIgc2NvcmU8L2tleXdvcmQ+PGtl
eXdvcmQ+Q29uZ2VuaXRhbCBkaWFwaHJhZ21hdGljIGhlcm5pYSAoQ0RIKTwva2V5d29yZD48a2V5
d29yZD5SaXNrIHN0cmF0aWZpY2F0aW9uPC9rZXl3b3JkPjxrZXl3b3JkPlN0YWdpbmcgc3lzdGVt
PC9rZXl3b3JkPjwva2V5d29yZHM+PGRhdGVzPjx5ZWFyPjIwMTM8L3llYXI+PHB1Yi1kYXRlcz48
ZGF0ZT5EZWM8L2RhdGU+PC9wdWItZGF0ZXM+PC9kYXRlcz48aXNibj4xNTMxLTUwMzcgKEVsZWN0
cm9uaWMpJiN4RDswMDIyLTM0NjggKExpbmtpbmcpPC9pc2JuPjxhY2Nlc3Npb24tbnVtPjI0MzE0
MTc5PC9hY2Nlc3Npb24tbnVtPjx1cmxzPjxyZWxhdGVkLXVybHM+PHVybD5odHRwczovL3d3dy5u
Y2JpLm5sbS5uaWguZ292L3B1Ym1lZC8yNDMxNDE3OTwvdXJsPjwvcmVsYXRlZC11cmxzPjwvdXJs
cz48ZWxlY3Ryb25pYy1yZXNvdXJjZS1udW0+MTAuMTAxNi9qLmpwZWRzdXJnLjIwMTMuMDguMDE0
PC9lbGVjdHJvbmljLXJlc291cmNlLW51bT48L3JlY29yZD48L0NpdGU+PC9FbmROb3RlPgB=
</w:fldData>
        </w:fldChar>
      </w:r>
      <w:r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instrText xml:space="preserve"> ADDIN EN.CITE.DATA </w:instrText>
      </w:r>
      <w:r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</w:r>
      <w:r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fldChar w:fldCharType="end"/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fldChar w:fldCharType="separate"/>
      </w:r>
      <w:r>
        <w:rPr>
          <w:rFonts w:ascii="Helvetica" w:eastAsia="Calibri" w:hAnsi="Helvetica" w:cs="Calibri"/>
          <w:i/>
          <w:iCs/>
          <w:noProof/>
          <w:color w:val="000000" w:themeColor="text1"/>
          <w:sz w:val="20"/>
          <w:szCs w:val="20"/>
          <w:lang w:val="en-US"/>
        </w:rPr>
        <w:t>[1</w:t>
      </w:r>
      <w:r w:rsidR="0073269E">
        <w:rPr>
          <w:rFonts w:ascii="Helvetica" w:eastAsia="Calibri" w:hAnsi="Helvetica" w:cs="Calibri"/>
          <w:i/>
          <w:iCs/>
          <w:noProof/>
          <w:color w:val="000000" w:themeColor="text1"/>
          <w:sz w:val="20"/>
          <w:szCs w:val="20"/>
          <w:lang w:val="en-US"/>
        </w:rPr>
        <w:t>2</w:t>
      </w:r>
      <w:r>
        <w:rPr>
          <w:rFonts w:ascii="Helvetica" w:eastAsia="Calibri" w:hAnsi="Helvetica" w:cs="Calibri"/>
          <w:i/>
          <w:iCs/>
          <w:noProof/>
          <w:color w:val="000000" w:themeColor="text1"/>
          <w:sz w:val="20"/>
          <w:szCs w:val="20"/>
          <w:lang w:val="en-US"/>
        </w:rPr>
        <w:t>]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fldChar w:fldCharType="end"/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t xml:space="preserve">; data available only from 2009, 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vertAlign w:val="superscript"/>
          <w:lang w:val="en-US"/>
        </w:rPr>
        <w:t>c</w:t>
      </w:r>
      <w:r w:rsidRPr="00865295">
        <w:rPr>
          <w:rFonts w:ascii="Helvetica" w:eastAsia="Calibri" w:hAnsi="Helvetica" w:cs="Calibri"/>
          <w:i/>
          <w:iCs/>
          <w:color w:val="000000" w:themeColor="text1"/>
          <w:sz w:val="20"/>
          <w:szCs w:val="20"/>
          <w:lang w:val="en-US"/>
        </w:rPr>
        <w:t xml:space="preserve"> in bilateral hernia</w:t>
      </w:r>
    </w:p>
    <w:p w14:paraId="5749346F" w14:textId="77777777" w:rsidR="00FE2E0D" w:rsidRPr="00271C90" w:rsidRDefault="00FE2E0D">
      <w:pPr>
        <w:rPr>
          <w:lang w:val="en-US"/>
        </w:rPr>
      </w:pPr>
      <w:bookmarkStart w:id="0" w:name="_GoBack"/>
      <w:bookmarkEnd w:id="0"/>
    </w:p>
    <w:sectPr w:rsidR="00FE2E0D" w:rsidRPr="00271C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924"/>
    <w:rsid w:val="00271C90"/>
    <w:rsid w:val="006D3924"/>
    <w:rsid w:val="0073269E"/>
    <w:rsid w:val="00F16A39"/>
    <w:rsid w:val="00FE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0165"/>
  <w15:chartTrackingRefBased/>
  <w15:docId w15:val="{3BBE5355-9157-4815-BFF3-3391603C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71C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1C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Richard</cp:lastModifiedBy>
  <cp:revision>4</cp:revision>
  <dcterms:created xsi:type="dcterms:W3CDTF">2025-12-08T22:26:00Z</dcterms:created>
  <dcterms:modified xsi:type="dcterms:W3CDTF">2026-05-18T20:11:00Z</dcterms:modified>
</cp:coreProperties>
</file>